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A1E7F" w14:textId="77777777" w:rsidR="00E368A1" w:rsidRPr="00AF1FE5" w:rsidRDefault="00E368A1" w:rsidP="00E368A1">
      <w:pPr>
        <w:pStyle w:val="a3"/>
        <w:ind w:firstLineChars="0" w:firstLine="0"/>
      </w:pPr>
      <w:r w:rsidRPr="00AF1FE5">
        <w:rPr>
          <w:rFonts w:hint="eastAsia"/>
        </w:rPr>
        <w:t>T</w:t>
      </w:r>
      <w:r w:rsidRPr="00AF1FE5">
        <w:t>able S1 Comparison of heavy metal concentrations (</w:t>
      </w:r>
      <w:proofErr w:type="spellStart"/>
      <w:r w:rsidRPr="00AF1FE5">
        <w:t>μg</w:t>
      </w:r>
      <w:proofErr w:type="spellEnd"/>
      <w:r w:rsidRPr="00AF1FE5">
        <w:t>/L) in rivers in Wuhan with other rivers in the wor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6"/>
        <w:gridCol w:w="821"/>
        <w:gridCol w:w="918"/>
        <w:gridCol w:w="977"/>
        <w:gridCol w:w="918"/>
        <w:gridCol w:w="821"/>
        <w:gridCol w:w="1111"/>
        <w:gridCol w:w="821"/>
        <w:gridCol w:w="723"/>
        <w:gridCol w:w="821"/>
        <w:gridCol w:w="2711"/>
      </w:tblGrid>
      <w:tr w:rsidR="00E368A1" w:rsidRPr="00E368A1" w14:paraId="0E54196E" w14:textId="77777777" w:rsidTr="00ED2D14">
        <w:trPr>
          <w:trHeight w:val="300"/>
        </w:trPr>
        <w:tc>
          <w:tcPr>
            <w:tcW w:w="11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ADD4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Rivers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960A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 xml:space="preserve">V 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CC653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 xml:space="preserve">Mn 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11CB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78C04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 xml:space="preserve">Co 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3791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9B9D3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 xml:space="preserve">Zn 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ADC9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 xml:space="preserve">As 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E9B1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 xml:space="preserve">Mo 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0F81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368A1">
              <w:rPr>
                <w:rFonts w:eastAsia="等线" w:cs="Times New Roman"/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9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FE8C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E368A1" w:rsidRPr="00E368A1" w14:paraId="1B9F243A" w14:textId="77777777" w:rsidTr="00ED2D14">
        <w:trPr>
          <w:trHeight w:val="312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38E6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A24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5A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29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2.8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F5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5F7D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692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F7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3.7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8E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C513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.29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2FBD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368A1" w:rsidRPr="00E368A1" w14:paraId="13AE809D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923F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Huai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River, Chi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82D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6F4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9.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BE3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40.6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9CA3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2.4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366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6.1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83C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0504.1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BE04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CED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B943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E7CD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Wang et al., 2017</w:t>
            </w:r>
          </w:p>
        </w:tc>
      </w:tr>
      <w:tr w:rsidR="00E368A1" w:rsidRPr="00E368A1" w14:paraId="35430037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20C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Xiangjiang River, Chi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33E1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716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D13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37F4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4BD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DD96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84.5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2D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2.2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29A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D1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999D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Zeng et al., 2015</w:t>
            </w:r>
          </w:p>
        </w:tc>
      </w:tr>
      <w:tr w:rsidR="00E368A1" w:rsidRPr="00E368A1" w14:paraId="187C27EA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1233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Dan River, Chi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0EA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.87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44F6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6.7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37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.7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267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A06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B02C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7.8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66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7.2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9CA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BE9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7.82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282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Meng et al., 2016</w:t>
            </w:r>
          </w:p>
        </w:tc>
      </w:tr>
      <w:tr w:rsidR="00E368A1" w:rsidRPr="00E368A1" w14:paraId="0E99B4E1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896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Tarim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River, Chi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C59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37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6.5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61D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61.8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24E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0F8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FA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7.1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7D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3.0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B0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826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809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Xiao et al., 2014</w:t>
            </w:r>
          </w:p>
        </w:tc>
      </w:tr>
      <w:tr w:rsidR="00E368A1" w:rsidRPr="00E368A1" w14:paraId="3D52421B" w14:textId="77777777" w:rsidTr="00ED2D14">
        <w:trPr>
          <w:trHeight w:val="288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CA58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Zhujiang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River</w:t>
            </w:r>
            <w:r w:rsidRPr="00E368A1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B1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.66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F72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.8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E28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EC9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320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.4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360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A2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6E6C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2EA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B9B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Zeng et al., 2018</w:t>
            </w:r>
          </w:p>
        </w:tc>
      </w:tr>
      <w:tr w:rsidR="00E368A1" w:rsidRPr="00E368A1" w14:paraId="4F612601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D383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To Lich River, Vietna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09EE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1EC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16.2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88F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657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92E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7.6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0662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1.1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C3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39.1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CAA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DB4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5F34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Thuong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E368A1" w:rsidRPr="00E368A1" w14:paraId="4B293C92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E594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Haraz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River, Ira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4A36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E59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16.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A1E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E4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A16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2.4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67B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2.7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2D1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5.3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12E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38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C690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Nasrabadi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, 2015</w:t>
            </w:r>
          </w:p>
        </w:tc>
      </w:tr>
      <w:tr w:rsidR="00E368A1" w:rsidRPr="00E368A1" w14:paraId="667B0B98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C5B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Benue River, Nigeri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99E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E2D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81.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D674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751.0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82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2A2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AFF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78.7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A55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7A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ECA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CF1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Eneji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E368A1" w:rsidRPr="00E368A1" w14:paraId="60C7FF59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C274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Subarnarekha River, Indi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95C3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4.1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277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2.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E0F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33.8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2A5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1CF2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5.2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09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B5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.4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1B22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21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2DB3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Singh and </w:t>
            </w: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Giri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, 2014</w:t>
            </w:r>
          </w:p>
        </w:tc>
      </w:tr>
      <w:tr w:rsidR="00E368A1" w:rsidRPr="00E368A1" w14:paraId="45DCEB1F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292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Tigris River, Turke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1B1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773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67.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994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388.0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272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11.0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DE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72.0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150C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37.0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327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050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734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AF6D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Varol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Şen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, 2012</w:t>
            </w:r>
          </w:p>
        </w:tc>
      </w:tr>
      <w:tr w:rsidR="00E368A1" w:rsidRPr="00E368A1" w14:paraId="0DBFD7A5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EE49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Seine River, Franc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12F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9AD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3.9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DE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CFA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1ED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A2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52E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471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368A1">
              <w:rPr>
                <w:rFonts w:eastAsiaTheme="minorEastAsia" w:cs="Times New Roman"/>
                <w:sz w:val="20"/>
                <w:szCs w:val="20"/>
              </w:rPr>
              <w:t>0.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BE1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AD4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Elbaz-</w:t>
            </w: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Poulichet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et al., 2006</w:t>
            </w:r>
          </w:p>
        </w:tc>
      </w:tr>
      <w:tr w:rsidR="00E368A1" w:rsidRPr="00E368A1" w14:paraId="5DFC1C2D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7E9B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Hawkesbury-Nepean River, Australi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B37C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783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2.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732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68.0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5C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73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05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367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1792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198D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0413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Markich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and Brown, 1998</w:t>
            </w:r>
          </w:p>
        </w:tc>
      </w:tr>
      <w:tr w:rsidR="00E368A1" w:rsidRPr="00E368A1" w14:paraId="7FFEAC35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AEF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Indin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River, Canad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B7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0B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C2C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0.0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11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5B0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ED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E07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504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ECC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D48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Gaillardet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E368A1" w:rsidRPr="00E368A1" w14:paraId="787CA973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7147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Amazon, US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CBA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B6E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0.7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502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4671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394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65D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366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748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C6A6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9318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Gaillardet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E368A1" w:rsidRPr="00E368A1" w14:paraId="0F37FAF2" w14:textId="77777777" w:rsidTr="00ED2D14">
        <w:trPr>
          <w:trHeight w:val="27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A7A6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Trinity River, US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635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1137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4.1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5A8C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5.8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88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73F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844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F3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5DC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7D3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8764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Warnken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Santschi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, 2009</w:t>
            </w:r>
          </w:p>
        </w:tc>
      </w:tr>
      <w:tr w:rsidR="00E368A1" w:rsidRPr="00E368A1" w14:paraId="3D651B32" w14:textId="77777777" w:rsidTr="00ED2D14">
        <w:trPr>
          <w:trHeight w:val="324"/>
        </w:trPr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D3E1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World averag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40E6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693B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34.00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E6AF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66.00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90C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0DE5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B760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A5A8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03C9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031E" w14:textId="77777777" w:rsidR="00E368A1" w:rsidRPr="00E368A1" w:rsidRDefault="00E368A1" w:rsidP="00ED2D14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9295" w14:textId="77777777" w:rsidR="00E368A1" w:rsidRPr="00E368A1" w:rsidRDefault="00E368A1" w:rsidP="00ED2D14">
            <w:pPr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>Gaillardet</w:t>
            </w:r>
            <w:proofErr w:type="spellEnd"/>
            <w:r w:rsidRPr="00E368A1">
              <w:rPr>
                <w:rFonts w:eastAsia="等线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</w:tbl>
    <w:p w14:paraId="4E21A720" w14:textId="49E2C272" w:rsidR="00E368A1" w:rsidRDefault="00E368A1" w:rsidP="00E368A1">
      <w:pPr>
        <w:tabs>
          <w:tab w:val="left" w:pos="1128"/>
        </w:tabs>
        <w:ind w:firstLineChars="0" w:firstLine="0"/>
        <w:rPr>
          <w:rFonts w:hint="eastAsia"/>
        </w:rPr>
      </w:pPr>
    </w:p>
    <w:sectPr w:rsidR="00E368A1" w:rsidSect="00E368A1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A1"/>
    <w:rsid w:val="00E3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C986"/>
  <w15:chartTrackingRefBased/>
  <w15:docId w15:val="{A9AF720D-24BC-432C-A6FB-CF7A324E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8A1"/>
    <w:pPr>
      <w:spacing w:line="480" w:lineRule="auto"/>
      <w:ind w:firstLineChars="200" w:firstLine="200"/>
      <w:jc w:val="both"/>
    </w:pPr>
    <w:rPr>
      <w:rFonts w:ascii="Times New Roman" w:eastAsia="宋体" w:hAnsi="Times New Roman" w:cs="Arial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&amp;表"/>
    <w:basedOn w:val="a"/>
    <w:link w:val="a4"/>
    <w:qFormat/>
    <w:rsid w:val="00E368A1"/>
    <w:pPr>
      <w:jc w:val="left"/>
    </w:pPr>
  </w:style>
  <w:style w:type="character" w:customStyle="1" w:styleId="a4">
    <w:name w:val="图&amp;表 字符"/>
    <w:basedOn w:val="a0"/>
    <w:link w:val="a3"/>
    <w:rsid w:val="00E368A1"/>
    <w:rPr>
      <w:rFonts w:ascii="Times New Roman" w:eastAsia="宋体" w:hAnsi="Times New Roman" w:cs="Arial"/>
      <w:kern w:val="0"/>
      <w:sz w:val="24"/>
    </w:rPr>
  </w:style>
  <w:style w:type="character" w:styleId="a5">
    <w:name w:val="line number"/>
    <w:basedOn w:val="a0"/>
    <w:uiPriority w:val="99"/>
    <w:semiHidden/>
    <w:unhideWhenUsed/>
    <w:rsid w:val="00E36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1-03-31T09:24:00Z</dcterms:created>
  <dcterms:modified xsi:type="dcterms:W3CDTF">2021-03-31T09:27:00Z</dcterms:modified>
</cp:coreProperties>
</file>